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5A7" w:rsidRPr="008C55A7" w:rsidRDefault="008C55A7" w:rsidP="00D07CAA">
      <w:pPr>
        <w:rPr>
          <w:b/>
        </w:rPr>
      </w:pPr>
      <w:r>
        <w:rPr>
          <w:b/>
        </w:rPr>
        <w:t>Fig</w:t>
      </w:r>
      <w:r w:rsidRPr="00171956">
        <w:rPr>
          <w:b/>
        </w:rPr>
        <w:t>.</w:t>
      </w:r>
      <w:r w:rsidRPr="008C55A7">
        <w:rPr>
          <w:b/>
        </w:rPr>
        <w:t xml:space="preserve"> </w:t>
      </w:r>
      <w:r w:rsidR="00D07CAA">
        <w:rPr>
          <w:b/>
        </w:rPr>
        <w:t>S</w:t>
      </w:r>
      <w:r w:rsidRPr="008C55A7">
        <w:rPr>
          <w:b/>
        </w:rPr>
        <w:t>1: Sensitivity analysis of FPG.</w:t>
      </w:r>
    </w:p>
    <w:p w:rsidR="008C55A7" w:rsidRDefault="0006267D">
      <w:pPr>
        <w:rPr>
          <w:noProof/>
        </w:rPr>
      </w:pPr>
      <w:r w:rsidRPr="0006267D">
        <w:rPr>
          <w:noProof/>
        </w:rPr>
        <w:drawing>
          <wp:inline distT="0" distB="0" distL="0" distR="0">
            <wp:extent cx="3387343" cy="2256739"/>
            <wp:effectExtent l="0" t="0" r="3810" b="0"/>
            <wp:docPr id="7" name="图片 7" descr="\\Mac\Home\Desktop\藏红花\图表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Mac\Home\Desktop\藏红花\图表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61" cy="2290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98D" w:rsidRDefault="005F298D">
      <w:pPr>
        <w:rPr>
          <w:noProof/>
        </w:rPr>
      </w:pPr>
    </w:p>
    <w:p w:rsidR="008C55A7" w:rsidRPr="008C55A7" w:rsidRDefault="008C55A7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 w:rsidR="00D07CAA">
        <w:rPr>
          <w:b/>
        </w:rPr>
        <w:t>S</w:t>
      </w:r>
      <w:r w:rsidRPr="008C55A7">
        <w:rPr>
          <w:b/>
        </w:rPr>
        <w:t>2: Sensitivity analysis of HbA1c.</w:t>
      </w:r>
    </w:p>
    <w:p w:rsidR="008C55A7" w:rsidRDefault="0006267D">
      <w:r w:rsidRPr="0006267D">
        <w:rPr>
          <w:noProof/>
        </w:rPr>
        <w:drawing>
          <wp:inline distT="0" distB="0" distL="0" distR="0">
            <wp:extent cx="3549702" cy="236646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Mac\Home\Desktop\藏红花\图表\Supplementary Fig.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416" cy="2392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98D" w:rsidRDefault="005F298D"/>
    <w:p w:rsidR="008C55A7" w:rsidRPr="008C55A7" w:rsidRDefault="00D07CAA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>
        <w:rPr>
          <w:b/>
        </w:rPr>
        <w:t>S</w:t>
      </w:r>
      <w:r w:rsidR="008C55A7" w:rsidRPr="008C55A7">
        <w:rPr>
          <w:b/>
        </w:rPr>
        <w:t>3: Sensitivity analysis of insulin levels.</w:t>
      </w:r>
    </w:p>
    <w:p w:rsidR="008C55A7" w:rsidRPr="005F298D" w:rsidRDefault="0006267D">
      <w:r w:rsidRPr="0006267D">
        <w:rPr>
          <w:noProof/>
        </w:rPr>
        <w:drawing>
          <wp:inline distT="0" distB="0" distL="0" distR="0">
            <wp:extent cx="3354407" cy="2234794"/>
            <wp:effectExtent l="0" t="0" r="0" b="0"/>
            <wp:docPr id="3" name="图片 3" descr="\\Mac\Home\Desktop\藏红花\图表\Supplementary Fig.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Mac\Home\Desktop\藏红花\图表\Supplementary Fig. 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598" cy="2288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5A7" w:rsidRDefault="008C55A7">
      <w:pPr>
        <w:rPr>
          <w:b/>
        </w:rPr>
      </w:pPr>
    </w:p>
    <w:p w:rsidR="008C55A7" w:rsidRPr="00414C39" w:rsidRDefault="00D07CAA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>
        <w:rPr>
          <w:b/>
        </w:rPr>
        <w:t>S</w:t>
      </w:r>
      <w:r w:rsidR="008C55A7" w:rsidRPr="00414C39">
        <w:rPr>
          <w:b/>
        </w:rPr>
        <w:t>4: Sensitivity analysis of QUICKI.</w:t>
      </w:r>
    </w:p>
    <w:p w:rsidR="008C55A7" w:rsidRDefault="0006267D">
      <w:r w:rsidRPr="0006267D">
        <w:rPr>
          <w:noProof/>
        </w:rPr>
        <w:lastRenderedPageBreak/>
        <w:drawing>
          <wp:inline distT="0" distB="0" distL="0" distR="0">
            <wp:extent cx="3321469" cy="2212848"/>
            <wp:effectExtent l="0" t="0" r="0" b="0"/>
            <wp:docPr id="2" name="图片 2" descr="\\Mac\Home\Desktop\藏红花\图表\Supplementary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Mac\Home\Desktop\藏红花\图表\Supplementary Fig.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598" cy="227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98D" w:rsidRDefault="005F298D"/>
    <w:p w:rsidR="008C55A7" w:rsidRPr="00414C39" w:rsidRDefault="00D07CAA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>
        <w:rPr>
          <w:b/>
        </w:rPr>
        <w:t>S</w:t>
      </w:r>
      <w:r w:rsidR="008C55A7" w:rsidRPr="00414C39">
        <w:rPr>
          <w:b/>
        </w:rPr>
        <w:t>5: Sensitivity analysis of HOMA-IR.</w:t>
      </w:r>
    </w:p>
    <w:p w:rsidR="008C55A7" w:rsidRPr="005F298D" w:rsidRDefault="0006267D">
      <w:r w:rsidRPr="0006267D">
        <w:rPr>
          <w:noProof/>
        </w:rPr>
        <w:drawing>
          <wp:inline distT="0" distB="0" distL="0" distR="0" wp14:anchorId="51E6D82F" wp14:editId="20005460">
            <wp:extent cx="3335732" cy="22238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ac\Home\Desktop\藏红花\图表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034" cy="225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5A7" w:rsidRDefault="008C55A7">
      <w:pPr>
        <w:rPr>
          <w:b/>
        </w:rPr>
      </w:pPr>
    </w:p>
    <w:p w:rsidR="008C55A7" w:rsidRPr="00414C39" w:rsidRDefault="00D07CAA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>
        <w:rPr>
          <w:b/>
        </w:rPr>
        <w:t>S</w:t>
      </w:r>
      <w:r w:rsidR="008C55A7" w:rsidRPr="00414C39">
        <w:rPr>
          <w:b/>
        </w:rPr>
        <w:t>6: Funnel plot of FPG.</w:t>
      </w:r>
    </w:p>
    <w:p w:rsidR="008C55A7" w:rsidRDefault="0006267D">
      <w:r>
        <w:rPr>
          <w:rFonts w:hint="eastAsia"/>
          <w:noProof/>
        </w:rPr>
        <w:drawing>
          <wp:inline distT="0" distB="0" distL="0" distR="0">
            <wp:extent cx="3360838" cy="244327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. 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7126" cy="2484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5A7" w:rsidRDefault="008C55A7"/>
    <w:p w:rsidR="008C55A7" w:rsidRPr="00414C39" w:rsidRDefault="00D07CAA" w:rsidP="008C55A7">
      <w:pPr>
        <w:rPr>
          <w:b/>
        </w:rPr>
      </w:pPr>
      <w:r>
        <w:rPr>
          <w:b/>
        </w:rPr>
        <w:t>Fig</w:t>
      </w:r>
      <w:r w:rsidRPr="00171956">
        <w:rPr>
          <w:b/>
        </w:rPr>
        <w:t xml:space="preserve">. </w:t>
      </w:r>
      <w:r>
        <w:rPr>
          <w:b/>
        </w:rPr>
        <w:t>S</w:t>
      </w:r>
      <w:bookmarkStart w:id="0" w:name="_GoBack"/>
      <w:bookmarkEnd w:id="0"/>
      <w:r w:rsidR="008C55A7" w:rsidRPr="00414C39">
        <w:rPr>
          <w:b/>
        </w:rPr>
        <w:t>7: Funnel plot of HbA1c.</w:t>
      </w:r>
    </w:p>
    <w:p w:rsidR="0006267D" w:rsidRDefault="0006267D">
      <w:r>
        <w:rPr>
          <w:rFonts w:hint="eastAsia"/>
          <w:noProof/>
        </w:rPr>
        <w:lastRenderedPageBreak/>
        <w:drawing>
          <wp:inline distT="0" distB="0" distL="0" distR="0">
            <wp:extent cx="3222345" cy="2342594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. 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342" cy="2386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67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98D" w:rsidRDefault="005F298D" w:rsidP="005F298D">
      <w:r>
        <w:separator/>
      </w:r>
    </w:p>
  </w:endnote>
  <w:endnote w:type="continuationSeparator" w:id="0">
    <w:p w:rsidR="005F298D" w:rsidRDefault="005F298D" w:rsidP="005F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2808444"/>
      <w:docPartObj>
        <w:docPartGallery w:val="Page Numbers (Bottom of Page)"/>
        <w:docPartUnique/>
      </w:docPartObj>
    </w:sdtPr>
    <w:sdtEndPr/>
    <w:sdtContent>
      <w:p w:rsidR="005F298D" w:rsidRDefault="005F29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7CAA" w:rsidRPr="00D07CAA">
          <w:rPr>
            <w:noProof/>
            <w:lang w:val="zh-CN"/>
          </w:rPr>
          <w:t>3</w:t>
        </w:r>
        <w:r>
          <w:fldChar w:fldCharType="end"/>
        </w:r>
      </w:p>
    </w:sdtContent>
  </w:sdt>
  <w:p w:rsidR="005F298D" w:rsidRDefault="005F29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98D" w:rsidRDefault="005F298D" w:rsidP="005F298D">
      <w:r>
        <w:separator/>
      </w:r>
    </w:p>
  </w:footnote>
  <w:footnote w:type="continuationSeparator" w:id="0">
    <w:p w:rsidR="005F298D" w:rsidRDefault="005F298D" w:rsidP="005F2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67D"/>
    <w:rsid w:val="0006267D"/>
    <w:rsid w:val="000C5E01"/>
    <w:rsid w:val="00107407"/>
    <w:rsid w:val="001A74A0"/>
    <w:rsid w:val="00414C39"/>
    <w:rsid w:val="005F298D"/>
    <w:rsid w:val="00783E2A"/>
    <w:rsid w:val="008A282F"/>
    <w:rsid w:val="008C55A7"/>
    <w:rsid w:val="009063E1"/>
    <w:rsid w:val="00A41514"/>
    <w:rsid w:val="00B206A5"/>
    <w:rsid w:val="00D07CAA"/>
    <w:rsid w:val="00D86139"/>
    <w:rsid w:val="00FA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66CBA7"/>
  <w15:chartTrackingRefBased/>
  <w15:docId w15:val="{53F9C406-2128-46C3-8027-DDF565FE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98D"/>
    <w:rPr>
      <w:sz w:val="18"/>
      <w:szCs w:val="18"/>
    </w:rPr>
  </w:style>
  <w:style w:type="table" w:styleId="a7">
    <w:name w:val="Table Grid"/>
    <w:basedOn w:val="a1"/>
    <w:uiPriority w:val="99"/>
    <w:unhideWhenUsed/>
    <w:rsid w:val="00FA7950"/>
    <w:pPr>
      <w:widowControl w:val="0"/>
      <w:jc w:val="both"/>
    </w:pPr>
    <w:rPr>
      <w:rFonts w:eastAsia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xin</dc:creator>
  <cp:keywords/>
  <dc:description/>
  <cp:lastModifiedBy>liujiaxin</cp:lastModifiedBy>
  <cp:revision>7</cp:revision>
  <dcterms:created xsi:type="dcterms:W3CDTF">2023-09-10T13:20:00Z</dcterms:created>
  <dcterms:modified xsi:type="dcterms:W3CDTF">2023-11-13T23:51:00Z</dcterms:modified>
</cp:coreProperties>
</file>